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: Detailed Logistic and Poisson Regression Results for Age Group 10-19 years</w:t>
      </w:r>
    </w:p>
    <w:tbl>
      <w:tblPr>
        <w:tblW w:w="120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170"/>
        <w:gridCol w:w="1260"/>
        <w:gridCol w:w="1200"/>
        <w:gridCol w:w="1320"/>
        <w:gridCol w:w="1210"/>
        <w:gridCol w:w="1320"/>
        <w:gridCol w:w="1210"/>
        <w:gridCol w:w="1320"/>
      </w:tblGrid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9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istic regression</w:t>
            </w:r>
          </w:p>
        </w:tc>
        <w:tc>
          <w:tcPr>
            <w:tcW w:w="506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isson regression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ll Model 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ing Parental SES Characteristics</w:t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 Model</w:t>
            </w:r>
          </w:p>
        </w:tc>
        <w:tc>
          <w:tcPr>
            <w:tcW w:w="25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ing Parental SES Characteristics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ft types mode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ft types model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ft types model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ft types mode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Status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eft lip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3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3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lip with pal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5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palat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6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5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2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5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4)</w:t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osure time (day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4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6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1)</w:t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age (year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ernal age (year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3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ernal upper and post-secondar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ernal tertiar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ernal upper and post-secondar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ernal tertiar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ternal 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-4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ternal 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-6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ternal 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-8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ternal 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-10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aternal 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-4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aternal 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-6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aternal 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-8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aternal 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-100%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ternal Employ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ternal Unemployed/other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ernal Employe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aternal Unemployed/other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habitin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-999 Inh/km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-499 Inh/km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-199 Inh/km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-99 Inh/km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0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50 Inh/km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6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6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6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5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57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5)</w:t>
            </w:r>
          </w:p>
        </w:tc>
        <w:tc>
          <w:tcPr>
            <w:tcW w:w="12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1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17)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081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081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0815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0815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78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787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78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78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Note: The Table reports the regression coefficients and their standard errors in parentheses; *=p&lt;1; **=p&lt;0.05; ***=p&lt;0.01; ****=p&lt;0.001; results for county and year binary indicators are omitted for brevity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3:59:00Z</dcterms:created>
  <dc:creator>sflorenda</dc:creator>
  <dc:description/>
  <cp:keywords/>
  <dc:language>en-US</dc:language>
  <cp:lastModifiedBy>sflorenda</cp:lastModifiedBy>
  <dcterms:modified xsi:type="dcterms:W3CDTF">2012-02-22T14:00:00Z</dcterms:modified>
  <cp:revision>1</cp:revision>
  <dc:subject/>
  <dc:title/>
</cp:coreProperties>
</file>